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21D" w:rsidRDefault="00A615EB">
      <w:r>
        <w:t>We have no conflict of interest to report.</w:t>
      </w:r>
      <w:bookmarkStart w:id="0" w:name="_GoBack"/>
      <w:bookmarkEnd w:id="0"/>
    </w:p>
    <w:sectPr w:rsidR="0042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5EB"/>
    <w:rsid w:val="0042021D"/>
    <w:rsid w:val="00A6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Dept. of Surgery</Company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m-nelson</dc:creator>
  <cp:lastModifiedBy>kelm-nelson</cp:lastModifiedBy>
  <cp:revision>1</cp:revision>
  <dcterms:created xsi:type="dcterms:W3CDTF">2016-05-12T15:03:00Z</dcterms:created>
  <dcterms:modified xsi:type="dcterms:W3CDTF">2016-05-12T15:04:00Z</dcterms:modified>
</cp:coreProperties>
</file>